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074F1" w14:textId="7E2E3BF5" w:rsidR="00FD1EA0" w:rsidRDefault="00EF4A2B" w:rsidP="00EF4A2B">
      <w:pPr>
        <w:jc w:val="center"/>
      </w:pPr>
      <w:r>
        <w:rPr>
          <w:rFonts w:ascii="Times New Roman" w:eastAsia="Times New Roman" w:hAnsi="Times New Roman" w:cs="Times New Roman"/>
          <w:lang w:val="en-US" w:eastAsia="fr-CA"/>
        </w:rPr>
        <w:t>Research strategies</w:t>
      </w:r>
    </w:p>
    <w:p w14:paraId="1B44C8A5" w14:textId="77777777" w:rsidR="00FD1EA0" w:rsidRDefault="00FD1EA0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A2BFC" w14:paraId="65B14043" w14:textId="77777777" w:rsidTr="00275664">
        <w:tc>
          <w:tcPr>
            <w:tcW w:w="3005" w:type="dxa"/>
          </w:tcPr>
          <w:p w14:paraId="6BF9B9CD" w14:textId="5369656B" w:rsidR="000A2BFC" w:rsidRDefault="000A2BFC" w:rsidP="00275664">
            <w:r>
              <w:t>B</w:t>
            </w:r>
            <w:r w:rsidR="00EF4A2B">
              <w:t xml:space="preserve">ox </w:t>
            </w:r>
            <w:r>
              <w:t>1</w:t>
            </w:r>
          </w:p>
        </w:tc>
        <w:tc>
          <w:tcPr>
            <w:tcW w:w="3005" w:type="dxa"/>
          </w:tcPr>
          <w:p w14:paraId="6659E9C7" w14:textId="6E08E4E6" w:rsidR="000A2BFC" w:rsidRDefault="000A2BFC" w:rsidP="00275664">
            <w:r>
              <w:t>Bo</w:t>
            </w:r>
            <w:r w:rsidR="00EF4A2B">
              <w:t>x</w:t>
            </w:r>
            <w:r>
              <w:t xml:space="preserve"> 2</w:t>
            </w:r>
          </w:p>
        </w:tc>
        <w:tc>
          <w:tcPr>
            <w:tcW w:w="3006" w:type="dxa"/>
          </w:tcPr>
          <w:p w14:paraId="226A5E52" w14:textId="16944078" w:rsidR="000A2BFC" w:rsidRDefault="000A2BFC" w:rsidP="00275664">
            <w:r>
              <w:t>Bo</w:t>
            </w:r>
            <w:r w:rsidR="00EF4A2B">
              <w:t>x</w:t>
            </w:r>
            <w:r>
              <w:t xml:space="preserve"> 3</w:t>
            </w:r>
          </w:p>
        </w:tc>
      </w:tr>
      <w:tr w:rsidR="000A2BFC" w:rsidRPr="00EF4A2B" w14:paraId="440A640D" w14:textId="77777777" w:rsidTr="00275664">
        <w:tc>
          <w:tcPr>
            <w:tcW w:w="3005" w:type="dxa"/>
          </w:tcPr>
          <w:p w14:paraId="039D8EA3" w14:textId="77777777" w:rsidR="000A2BFC" w:rsidRDefault="000A2BFC" w:rsidP="000A2BFC">
            <w:proofErr w:type="gramStart"/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 xml:space="preserve">( </w:t>
            </w:r>
            <w:proofErr w:type="spellStart"/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athlet</w:t>
            </w:r>
            <w:proofErr w:type="spellEnd"/>
            <w:proofErr w:type="gramEnd"/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* OR competition OR sport*) N2 (</w:t>
            </w:r>
            <w:proofErr w:type="spellStart"/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Olympi</w:t>
            </w:r>
            <w:proofErr w:type="spellEnd"/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* OR world* OR international*)</w:t>
            </w:r>
          </w:p>
          <w:p w14:paraId="4D2084F3" w14:textId="77777777" w:rsidR="000A2BFC" w:rsidRDefault="000A2BFC" w:rsidP="00275664"/>
          <w:p w14:paraId="73994A65" w14:textId="77777777" w:rsidR="000A2BFC" w:rsidRDefault="000A2BFC" w:rsidP="00275664"/>
        </w:tc>
        <w:tc>
          <w:tcPr>
            <w:tcW w:w="3005" w:type="dxa"/>
          </w:tcPr>
          <w:p w14:paraId="24E63051" w14:textId="77777777" w:rsidR="00FD1EA0" w:rsidRDefault="00FD1EA0" w:rsidP="00FD1EA0">
            <w:proofErr w:type="gramStart"/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( stress</w:t>
            </w:r>
            <w:proofErr w:type="gramEnd"/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 xml:space="preserve"> OR pressure OR performance ) ) OR AB ( ( stress OR pressure OR performance )</w:t>
            </w:r>
          </w:p>
          <w:p w14:paraId="36994B02" w14:textId="77777777" w:rsidR="000A2BFC" w:rsidRPr="00FD1EA0" w:rsidRDefault="000A2BFC" w:rsidP="00275664"/>
          <w:p w14:paraId="31DF565B" w14:textId="77777777" w:rsidR="000A2BFC" w:rsidRPr="00FD1EA0" w:rsidRDefault="000A2BFC" w:rsidP="00275664">
            <w:pPr>
              <w:rPr>
                <w:lang w:val="en-US"/>
              </w:rPr>
            </w:pPr>
          </w:p>
        </w:tc>
        <w:tc>
          <w:tcPr>
            <w:tcW w:w="3006" w:type="dxa"/>
          </w:tcPr>
          <w:p w14:paraId="37125199" w14:textId="77777777" w:rsidR="00FD1EA0" w:rsidRDefault="00FD1EA0" w:rsidP="00FD1EA0"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(psychologic* OR mental* OR coping OR cognitive</w:t>
            </w:r>
            <w:proofErr w:type="gramStart"/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) )</w:t>
            </w:r>
            <w:proofErr w:type="gramEnd"/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 xml:space="preserve"> OR AB ( (psychologic* OR mental* OR coping OR cognitive)</w:t>
            </w:r>
            <w:r>
              <w:rPr>
                <w:rStyle w:val="apple-converted-space"/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  <w:p w14:paraId="083A6A3D" w14:textId="7E8107B9" w:rsidR="000A2BFC" w:rsidRDefault="000A2BFC" w:rsidP="00275664"/>
        </w:tc>
      </w:tr>
    </w:tbl>
    <w:p w14:paraId="1889DA97" w14:textId="7B93891A" w:rsidR="00B97ADB" w:rsidRPr="00FD1EA0" w:rsidRDefault="00B97ADB">
      <w:pPr>
        <w:rPr>
          <w:lang w:val="en-US"/>
        </w:rPr>
      </w:pPr>
    </w:p>
    <w:p w14:paraId="65FF97C4" w14:textId="77777777" w:rsidR="00B97ADB" w:rsidRPr="00FD1EA0" w:rsidRDefault="00B97ADB">
      <w:pPr>
        <w:rPr>
          <w:lang w:val="en-US"/>
        </w:rPr>
      </w:pPr>
    </w:p>
    <w:p w14:paraId="65E611BB" w14:textId="5079E780" w:rsidR="00B97ADB" w:rsidRDefault="00B97ADB">
      <w:r>
        <w:t xml:space="preserve">Sport </w:t>
      </w:r>
      <w:proofErr w:type="spellStart"/>
      <w:r>
        <w:t>Discuss</w:t>
      </w:r>
      <w:proofErr w:type="spellEnd"/>
    </w:p>
    <w:p w14:paraId="2394216A" w14:textId="04D2B7DA" w:rsidR="00A85C2B" w:rsidRDefault="00A85C2B"/>
    <w:p w14:paraId="22E3DF98" w14:textId="73844B07" w:rsidR="00A85C2B" w:rsidRDefault="00B97ADB">
      <w:r>
        <w:rPr>
          <w:noProof/>
        </w:rPr>
        <w:drawing>
          <wp:inline distT="0" distB="0" distL="0" distR="0" wp14:anchorId="26087A5F" wp14:editId="71632720">
            <wp:extent cx="6858000" cy="2296160"/>
            <wp:effectExtent l="0" t="0" r="0" b="254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29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F3C89" w14:textId="56022A50" w:rsidR="00B97ADB" w:rsidRDefault="00B97ADB"/>
    <w:p w14:paraId="2C1E1109" w14:textId="6FB30445" w:rsidR="00B97ADB" w:rsidRDefault="00B97ADB">
      <w:r>
        <w:t xml:space="preserve">MEDLINE, APA </w:t>
      </w:r>
      <w:proofErr w:type="spellStart"/>
      <w:r>
        <w:t>PsycInfo</w:t>
      </w:r>
      <w:proofErr w:type="spellEnd"/>
    </w:p>
    <w:p w14:paraId="14FF2566" w14:textId="18BEA80F" w:rsidR="00B97ADB" w:rsidRDefault="00B97ADB">
      <w:r>
        <w:rPr>
          <w:noProof/>
        </w:rPr>
        <w:drawing>
          <wp:inline distT="0" distB="0" distL="0" distR="0" wp14:anchorId="3D1E8AE9" wp14:editId="547B9BB3">
            <wp:extent cx="6858000" cy="1662430"/>
            <wp:effectExtent l="0" t="0" r="0" b="127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166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4209D5" w14:textId="31802E09" w:rsidR="000A2BFC" w:rsidRDefault="000A2BFC"/>
    <w:p w14:paraId="1D72DA33" w14:textId="5A29A294" w:rsidR="000A2BFC" w:rsidRDefault="000A2BFC"/>
    <w:p w14:paraId="0A4EEF9F" w14:textId="114B50CD" w:rsidR="000A2BFC" w:rsidRDefault="000A2BFC"/>
    <w:p w14:paraId="11677821" w14:textId="77777777" w:rsidR="000A2BFC" w:rsidRDefault="000A2BFC"/>
    <w:sectPr w:rsidR="000A2BFC" w:rsidSect="00140AD9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1E0"/>
    <w:rsid w:val="00005078"/>
    <w:rsid w:val="0002735B"/>
    <w:rsid w:val="0003389F"/>
    <w:rsid w:val="00050E5D"/>
    <w:rsid w:val="00050FB3"/>
    <w:rsid w:val="000643EB"/>
    <w:rsid w:val="0007545B"/>
    <w:rsid w:val="000A2BFC"/>
    <w:rsid w:val="000D6720"/>
    <w:rsid w:val="0012689C"/>
    <w:rsid w:val="00140AD9"/>
    <w:rsid w:val="00147B57"/>
    <w:rsid w:val="00152005"/>
    <w:rsid w:val="001809CC"/>
    <w:rsid w:val="001B4D34"/>
    <w:rsid w:val="001D0356"/>
    <w:rsid w:val="001D563A"/>
    <w:rsid w:val="001D5D8F"/>
    <w:rsid w:val="001E66C6"/>
    <w:rsid w:val="002049DE"/>
    <w:rsid w:val="00205FF3"/>
    <w:rsid w:val="002530D4"/>
    <w:rsid w:val="002A2279"/>
    <w:rsid w:val="002E4928"/>
    <w:rsid w:val="00307F85"/>
    <w:rsid w:val="00330423"/>
    <w:rsid w:val="00330B4F"/>
    <w:rsid w:val="00355390"/>
    <w:rsid w:val="00373A9F"/>
    <w:rsid w:val="003B1966"/>
    <w:rsid w:val="003E6C1A"/>
    <w:rsid w:val="004409A8"/>
    <w:rsid w:val="0046641A"/>
    <w:rsid w:val="00496F48"/>
    <w:rsid w:val="004E64E5"/>
    <w:rsid w:val="004F44CB"/>
    <w:rsid w:val="00504341"/>
    <w:rsid w:val="0054329F"/>
    <w:rsid w:val="0057609B"/>
    <w:rsid w:val="005C4D18"/>
    <w:rsid w:val="005F1113"/>
    <w:rsid w:val="006030B3"/>
    <w:rsid w:val="00686D7C"/>
    <w:rsid w:val="006C6156"/>
    <w:rsid w:val="006D10FD"/>
    <w:rsid w:val="006D6173"/>
    <w:rsid w:val="006E0AD3"/>
    <w:rsid w:val="0070625A"/>
    <w:rsid w:val="0071183E"/>
    <w:rsid w:val="007470CD"/>
    <w:rsid w:val="007662BD"/>
    <w:rsid w:val="00772D28"/>
    <w:rsid w:val="007818B4"/>
    <w:rsid w:val="007931DC"/>
    <w:rsid w:val="007D23F7"/>
    <w:rsid w:val="007D29BD"/>
    <w:rsid w:val="007F6C4C"/>
    <w:rsid w:val="00807EC8"/>
    <w:rsid w:val="00840C7E"/>
    <w:rsid w:val="00846A60"/>
    <w:rsid w:val="00850BA3"/>
    <w:rsid w:val="00871F37"/>
    <w:rsid w:val="008B1F92"/>
    <w:rsid w:val="00912B83"/>
    <w:rsid w:val="00915450"/>
    <w:rsid w:val="00925F8D"/>
    <w:rsid w:val="00983BCC"/>
    <w:rsid w:val="009A4181"/>
    <w:rsid w:val="009B7C91"/>
    <w:rsid w:val="009F2339"/>
    <w:rsid w:val="00A00B7B"/>
    <w:rsid w:val="00A00DFF"/>
    <w:rsid w:val="00A15836"/>
    <w:rsid w:val="00A17B4D"/>
    <w:rsid w:val="00A24C47"/>
    <w:rsid w:val="00A56765"/>
    <w:rsid w:val="00A85C2B"/>
    <w:rsid w:val="00AB403B"/>
    <w:rsid w:val="00AD356E"/>
    <w:rsid w:val="00AF0E80"/>
    <w:rsid w:val="00B14978"/>
    <w:rsid w:val="00B2091B"/>
    <w:rsid w:val="00B30354"/>
    <w:rsid w:val="00B6167B"/>
    <w:rsid w:val="00B61B01"/>
    <w:rsid w:val="00B804F0"/>
    <w:rsid w:val="00B97ADB"/>
    <w:rsid w:val="00BC259B"/>
    <w:rsid w:val="00BD2C7E"/>
    <w:rsid w:val="00C0197A"/>
    <w:rsid w:val="00C044B4"/>
    <w:rsid w:val="00C60CD9"/>
    <w:rsid w:val="00C95D44"/>
    <w:rsid w:val="00CA2430"/>
    <w:rsid w:val="00CA3912"/>
    <w:rsid w:val="00CD31E0"/>
    <w:rsid w:val="00CF478E"/>
    <w:rsid w:val="00D041C6"/>
    <w:rsid w:val="00D25983"/>
    <w:rsid w:val="00D332E1"/>
    <w:rsid w:val="00D348FB"/>
    <w:rsid w:val="00D801EE"/>
    <w:rsid w:val="00D9706B"/>
    <w:rsid w:val="00DB1092"/>
    <w:rsid w:val="00DD045D"/>
    <w:rsid w:val="00DD3B72"/>
    <w:rsid w:val="00DD444A"/>
    <w:rsid w:val="00DD7F1E"/>
    <w:rsid w:val="00DE6E69"/>
    <w:rsid w:val="00DF1A51"/>
    <w:rsid w:val="00E009D8"/>
    <w:rsid w:val="00E16F41"/>
    <w:rsid w:val="00E4669D"/>
    <w:rsid w:val="00E7592D"/>
    <w:rsid w:val="00E841E1"/>
    <w:rsid w:val="00EA1ECB"/>
    <w:rsid w:val="00EF4A2B"/>
    <w:rsid w:val="00F32BD5"/>
    <w:rsid w:val="00F357FF"/>
    <w:rsid w:val="00F500B6"/>
    <w:rsid w:val="00FD1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93785A"/>
  <w15:chartTrackingRefBased/>
  <w15:docId w15:val="{5C69ABB7-E1AD-C746-A248-15DE4F808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46A6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CA"/>
    </w:rPr>
  </w:style>
  <w:style w:type="character" w:customStyle="1" w:styleId="label">
    <w:name w:val="label"/>
    <w:basedOn w:val="Policepardfaut"/>
    <w:rsid w:val="00846A60"/>
  </w:style>
  <w:style w:type="character" w:styleId="Hyperlien">
    <w:name w:val="Hyperlink"/>
    <w:basedOn w:val="Policepardfaut"/>
    <w:uiPriority w:val="99"/>
    <w:semiHidden/>
    <w:unhideWhenUsed/>
    <w:rsid w:val="00846A60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A85C2B"/>
    <w:rPr>
      <w:rFonts w:ascii="Times New Roman" w:hAnsi="Times New Roman" w:cs="Times New Roman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Policepardfaut"/>
    <w:rsid w:val="00FD1E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5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6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6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Trépanier</dc:creator>
  <cp:keywords/>
  <dc:description/>
  <cp:lastModifiedBy>Gabrielle Trépanier</cp:lastModifiedBy>
  <cp:revision>5</cp:revision>
  <dcterms:created xsi:type="dcterms:W3CDTF">2022-04-05T12:25:00Z</dcterms:created>
  <dcterms:modified xsi:type="dcterms:W3CDTF">2023-10-24T14:14:00Z</dcterms:modified>
</cp:coreProperties>
</file>